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2E292" w14:textId="4DA21715" w:rsidR="00F033C8" w:rsidRPr="00F033C8" w:rsidRDefault="00BB5719" w:rsidP="00BB5719">
      <w:pPr>
        <w:ind w:left="-709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Online </w:t>
      </w:r>
      <w:r w:rsidR="00F033C8" w:rsidRPr="00F033C8">
        <w:rPr>
          <w:rFonts w:ascii="Times New Roman" w:hAnsi="Times New Roman" w:cs="Times New Roman"/>
          <w:b/>
          <w:bCs/>
        </w:rPr>
        <w:t>Supplementary Part 1</w:t>
      </w:r>
    </w:p>
    <w:p w14:paraId="078E0A0C" w14:textId="77777777" w:rsidR="00F033C8" w:rsidRDefault="00F033C8" w:rsidP="00F033C8">
      <w:pPr>
        <w:ind w:left="-284"/>
        <w:rPr>
          <w:rFonts w:ascii="Times New Roman" w:hAnsi="Times New Roman" w:cs="Times New Roman"/>
          <w:b/>
          <w:bCs/>
          <w:sz w:val="16"/>
          <w:szCs w:val="16"/>
        </w:rPr>
      </w:pPr>
    </w:p>
    <w:p w14:paraId="1D32D76C" w14:textId="1E98D9D6" w:rsidR="00BE1765" w:rsidRPr="00F033C8" w:rsidRDefault="00EF07C9" w:rsidP="007968A1">
      <w:pPr>
        <w:ind w:left="-709"/>
        <w:rPr>
          <w:rFonts w:ascii="Times New Roman" w:hAnsi="Times New Roman" w:cs="Times New Roman"/>
          <w:sz w:val="20"/>
          <w:szCs w:val="20"/>
        </w:rPr>
      </w:pPr>
      <w:r w:rsidRPr="00F033C8">
        <w:rPr>
          <w:rFonts w:ascii="Times New Roman" w:hAnsi="Times New Roman" w:cs="Times New Roman"/>
          <w:b/>
          <w:bCs/>
          <w:sz w:val="20"/>
          <w:szCs w:val="20"/>
        </w:rPr>
        <w:t>Table 1.</w:t>
      </w:r>
      <w:r w:rsidRPr="00F033C8">
        <w:rPr>
          <w:rFonts w:ascii="Times New Roman" w:hAnsi="Times New Roman" w:cs="Times New Roman"/>
          <w:sz w:val="20"/>
          <w:szCs w:val="20"/>
        </w:rPr>
        <w:t xml:space="preserve"> Association between each mental health outcome and </w:t>
      </w:r>
      <w:r w:rsidR="00BB6FA7" w:rsidRPr="00F033C8">
        <w:rPr>
          <w:rFonts w:ascii="Times New Roman" w:hAnsi="Times New Roman" w:cs="Times New Roman"/>
          <w:sz w:val="20"/>
          <w:szCs w:val="20"/>
        </w:rPr>
        <w:t>personal</w:t>
      </w:r>
      <w:r w:rsidRPr="00F033C8">
        <w:rPr>
          <w:rFonts w:ascii="Times New Roman" w:hAnsi="Times New Roman" w:cs="Times New Roman"/>
          <w:sz w:val="20"/>
          <w:szCs w:val="20"/>
        </w:rPr>
        <w:t xml:space="preserve"> characteristics for participating</w:t>
      </w:r>
      <w:r w:rsidR="00BB6FA7" w:rsidRPr="00F033C8">
        <w:rPr>
          <w:rFonts w:ascii="Times New Roman" w:hAnsi="Times New Roman" w:cs="Times New Roman"/>
          <w:sz w:val="20"/>
          <w:szCs w:val="20"/>
        </w:rPr>
        <w:t xml:space="preserve"> staff</w:t>
      </w:r>
      <w:r w:rsidRPr="00F033C8">
        <w:rPr>
          <w:rFonts w:ascii="Times New Roman" w:hAnsi="Times New Roman" w:cs="Times New Roman"/>
          <w:sz w:val="20"/>
          <w:szCs w:val="20"/>
        </w:rPr>
        <w:t xml:space="preserve"> (n=170)</w:t>
      </w:r>
    </w:p>
    <w:tbl>
      <w:tblPr>
        <w:tblStyle w:val="Grigliatabella"/>
        <w:tblW w:w="15730" w:type="dxa"/>
        <w:jc w:val="center"/>
        <w:tblLook w:val="04A0" w:firstRow="1" w:lastRow="0" w:firstColumn="1" w:lastColumn="0" w:noHBand="0" w:noVBand="1"/>
      </w:tblPr>
      <w:tblGrid>
        <w:gridCol w:w="1555"/>
        <w:gridCol w:w="1842"/>
        <w:gridCol w:w="3261"/>
        <w:gridCol w:w="3827"/>
        <w:gridCol w:w="2410"/>
        <w:gridCol w:w="2835"/>
      </w:tblGrid>
      <w:tr w:rsidR="00C81DA2" w:rsidRPr="007968A1" w14:paraId="0D679F55" w14:textId="77777777" w:rsidTr="00BB5719">
        <w:trPr>
          <w:trHeight w:val="279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B8427C" w14:textId="2FE23C9D" w:rsidR="00C81DA2" w:rsidRPr="007968A1" w:rsidRDefault="00C81DA2" w:rsidP="00E736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5" w:type="dxa"/>
            <w:gridSpan w:val="5"/>
            <w:tcBorders>
              <w:left w:val="single" w:sz="4" w:space="0" w:color="auto"/>
            </w:tcBorders>
          </w:tcPr>
          <w:p w14:paraId="619A592C" w14:textId="2E254123" w:rsidR="00C81DA2" w:rsidRPr="007968A1" w:rsidRDefault="00C81DA2" w:rsidP="00E736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ff characteristics</w:t>
            </w:r>
          </w:p>
        </w:tc>
      </w:tr>
      <w:tr w:rsidR="000A7607" w:rsidRPr="007968A1" w14:paraId="06A9CCB0" w14:textId="77777777" w:rsidTr="00BB5719">
        <w:trPr>
          <w:trHeight w:val="335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39183" w14:textId="77777777" w:rsidR="000A7607" w:rsidRPr="007968A1" w:rsidRDefault="000A7607" w:rsidP="00E736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67D22787" w14:textId="4B74A76A" w:rsidR="000A7607" w:rsidRPr="007968A1" w:rsidRDefault="000A7607" w:rsidP="00E736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3261" w:type="dxa"/>
          </w:tcPr>
          <w:p w14:paraId="04435730" w14:textId="23468626" w:rsidR="000A7607" w:rsidRPr="007968A1" w:rsidRDefault="000A7607" w:rsidP="00E736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3827" w:type="dxa"/>
          </w:tcPr>
          <w:p w14:paraId="26748A8E" w14:textId="284FE096" w:rsidR="000A7607" w:rsidRPr="007968A1" w:rsidRDefault="000A7607" w:rsidP="00E736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ing condition</w:t>
            </w:r>
            <w:r w:rsidR="001C15F2" w:rsidRPr="007968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410" w:type="dxa"/>
          </w:tcPr>
          <w:p w14:paraId="5FF43350" w14:textId="59895CA7" w:rsidR="000A7607" w:rsidRPr="007968A1" w:rsidRDefault="000A7607" w:rsidP="00E736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7968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ital status</w:t>
            </w:r>
            <w:r w:rsidR="001E36EB" w:rsidRPr="007968A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835" w:type="dxa"/>
          </w:tcPr>
          <w:p w14:paraId="36617A13" w14:textId="598AA241" w:rsidR="000A7607" w:rsidRPr="007968A1" w:rsidRDefault="000A7607" w:rsidP="00E736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7968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  <w:r w:rsidR="0078483B" w:rsidRPr="007968A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§</w:t>
            </w:r>
          </w:p>
        </w:tc>
      </w:tr>
      <w:tr w:rsidR="000A7607" w:rsidRPr="007968A1" w14:paraId="56CF835A" w14:textId="77777777" w:rsidTr="00BB5719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14:paraId="5B5835AD" w14:textId="7D08F5DF" w:rsidR="000A7607" w:rsidRPr="007968A1" w:rsidRDefault="000A52D3" w:rsidP="00214881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GAD-7 ≥10</w:t>
            </w:r>
          </w:p>
        </w:tc>
        <w:tc>
          <w:tcPr>
            <w:tcW w:w="1842" w:type="dxa"/>
          </w:tcPr>
          <w:p w14:paraId="621017B8" w14:textId="407548A1" w:rsidR="000A7607" w:rsidRPr="007968A1" w:rsidRDefault="00C94CD3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M 6.4</w:t>
            </w:r>
            <w:r w:rsidR="00A76BF7" w:rsidRPr="007968A1">
              <w:rPr>
                <w:rFonts w:ascii="Times New Roman" w:hAnsi="Times New Roman" w:cs="Times New Roman"/>
                <w:sz w:val="18"/>
                <w:szCs w:val="18"/>
              </w:rPr>
              <w:t>%; F 8.4%</w:t>
            </w:r>
          </w:p>
        </w:tc>
        <w:tc>
          <w:tcPr>
            <w:tcW w:w="3261" w:type="dxa"/>
          </w:tcPr>
          <w:p w14:paraId="1E6AE0F0" w14:textId="608182DB" w:rsidR="000A7607" w:rsidRPr="007968A1" w:rsidRDefault="00DA518F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&lt;36 3.1%; 36-55 7.0%; &gt;55 13.5%</w:t>
            </w:r>
          </w:p>
        </w:tc>
        <w:tc>
          <w:tcPr>
            <w:tcW w:w="3827" w:type="dxa"/>
          </w:tcPr>
          <w:p w14:paraId="05440AAB" w14:textId="09EB6317" w:rsidR="000A7607" w:rsidRPr="007968A1" w:rsidRDefault="00FF116A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A 4.0%; P 9.8%; PC 10.2%; C 0.0%; OR 5.9%</w:t>
            </w:r>
          </w:p>
        </w:tc>
        <w:tc>
          <w:tcPr>
            <w:tcW w:w="2410" w:type="dxa"/>
          </w:tcPr>
          <w:p w14:paraId="1E59ED6F" w14:textId="652863CB" w:rsidR="000A7607" w:rsidRPr="007968A1" w:rsidRDefault="001E36EB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S 5.9%; MC 10.2%; WSD 0.0%</w:t>
            </w:r>
          </w:p>
        </w:tc>
        <w:tc>
          <w:tcPr>
            <w:tcW w:w="2835" w:type="dxa"/>
          </w:tcPr>
          <w:p w14:paraId="7AF66E59" w14:textId="34032FA4" w:rsidR="000A7607" w:rsidRPr="007968A1" w:rsidRDefault="00FA6374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PS 0.0%; D 11.3%; DP 7.3%</w:t>
            </w:r>
          </w:p>
        </w:tc>
      </w:tr>
      <w:tr w:rsidR="00CA2F96" w:rsidRPr="007968A1" w14:paraId="4C583218" w14:textId="77777777" w:rsidTr="007968A1">
        <w:trPr>
          <w:jc w:val="center"/>
        </w:trPr>
        <w:tc>
          <w:tcPr>
            <w:tcW w:w="1555" w:type="dxa"/>
          </w:tcPr>
          <w:p w14:paraId="71EEE956" w14:textId="51A7CFBD" w:rsidR="00CA2F96" w:rsidRPr="007968A1" w:rsidRDefault="00CA2F96" w:rsidP="00214881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PHQ ≥10</w:t>
            </w:r>
          </w:p>
        </w:tc>
        <w:tc>
          <w:tcPr>
            <w:tcW w:w="1842" w:type="dxa"/>
          </w:tcPr>
          <w:p w14:paraId="757A79AE" w14:textId="5B9F4371" w:rsidR="00CA2F96" w:rsidRPr="007968A1" w:rsidRDefault="00CA2F96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M 10.6%; F 15.0%</w:t>
            </w:r>
          </w:p>
        </w:tc>
        <w:tc>
          <w:tcPr>
            <w:tcW w:w="3261" w:type="dxa"/>
          </w:tcPr>
          <w:p w14:paraId="769B08B6" w14:textId="12B8D736" w:rsidR="00CA2F96" w:rsidRPr="007968A1" w:rsidRDefault="00CA2F96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&lt;36 12.5%; 36-55 14.0%; &gt;55 16.2%</w:t>
            </w:r>
          </w:p>
        </w:tc>
        <w:tc>
          <w:tcPr>
            <w:tcW w:w="3827" w:type="dxa"/>
          </w:tcPr>
          <w:p w14:paraId="34AA1BBD" w14:textId="46D8D341" w:rsidR="00CA2F96" w:rsidRPr="007968A1" w:rsidRDefault="00CA2F96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A 12.0%; P 14.6%; PC 18.6%; C 0.0%; OR 11.8%</w:t>
            </w:r>
          </w:p>
        </w:tc>
        <w:tc>
          <w:tcPr>
            <w:tcW w:w="2410" w:type="dxa"/>
          </w:tcPr>
          <w:p w14:paraId="7CF6F19B" w14:textId="76776FC3" w:rsidR="00CA2F96" w:rsidRPr="007968A1" w:rsidRDefault="00CA2F96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S 8.8%; MC 17.3%; WSD 9.1%</w:t>
            </w:r>
          </w:p>
        </w:tc>
        <w:tc>
          <w:tcPr>
            <w:tcW w:w="2835" w:type="dxa"/>
          </w:tcPr>
          <w:p w14:paraId="289FC03F" w14:textId="528464A1" w:rsidR="00CA2F96" w:rsidRPr="007968A1" w:rsidRDefault="00CA2F96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PS 13.8%; D 19.7%; DP 7.3%</w:t>
            </w:r>
          </w:p>
        </w:tc>
      </w:tr>
      <w:tr w:rsidR="00CA2F96" w:rsidRPr="007968A1" w14:paraId="7E0C6C67" w14:textId="77777777" w:rsidTr="007968A1">
        <w:trPr>
          <w:jc w:val="center"/>
        </w:trPr>
        <w:tc>
          <w:tcPr>
            <w:tcW w:w="1555" w:type="dxa"/>
          </w:tcPr>
          <w:p w14:paraId="6E86AADE" w14:textId="691B1FDB" w:rsidR="00CA2F96" w:rsidRPr="007968A1" w:rsidRDefault="00CA2F96" w:rsidP="00214881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MBI EX &gt;2.20</w:t>
            </w:r>
          </w:p>
        </w:tc>
        <w:tc>
          <w:tcPr>
            <w:tcW w:w="1842" w:type="dxa"/>
          </w:tcPr>
          <w:p w14:paraId="3F55F2EC" w14:textId="71E4BBDD" w:rsidR="00CA2F96" w:rsidRPr="007968A1" w:rsidRDefault="00CA2F96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M 8.5%; F 14.6%</w:t>
            </w:r>
          </w:p>
        </w:tc>
        <w:tc>
          <w:tcPr>
            <w:tcW w:w="3261" w:type="dxa"/>
          </w:tcPr>
          <w:p w14:paraId="5F550D57" w14:textId="2E65B327" w:rsidR="00CA2F96" w:rsidRPr="007968A1" w:rsidRDefault="00CA2F96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&lt;36 9.4%; 36-55 9.6%; &gt;55 22.2%</w:t>
            </w:r>
          </w:p>
        </w:tc>
        <w:tc>
          <w:tcPr>
            <w:tcW w:w="3827" w:type="dxa"/>
          </w:tcPr>
          <w:p w14:paraId="5CEDB8FE" w14:textId="61AFEE31" w:rsidR="00CA2F96" w:rsidRPr="007968A1" w:rsidRDefault="00CA2F96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A 12.5%; P 20.0%; PC 13.8%; C 0.0%; OR 0.0%</w:t>
            </w:r>
          </w:p>
        </w:tc>
        <w:tc>
          <w:tcPr>
            <w:tcW w:w="2410" w:type="dxa"/>
          </w:tcPr>
          <w:p w14:paraId="26DEC1D1" w14:textId="5A00B1C5" w:rsidR="00CA2F96" w:rsidRPr="007968A1" w:rsidRDefault="00CA2F96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S 0.0%; MC 16.7%; WSD 14.3%</w:t>
            </w:r>
          </w:p>
        </w:tc>
        <w:tc>
          <w:tcPr>
            <w:tcW w:w="2835" w:type="dxa"/>
          </w:tcPr>
          <w:p w14:paraId="4ABE24B9" w14:textId="1FABC221" w:rsidR="00CA2F96" w:rsidRPr="007968A1" w:rsidRDefault="00CA2F96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 xml:space="preserve">PS </w:t>
            </w:r>
            <w:r w:rsidR="00116386" w:rsidRPr="007968A1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%; D 1</w:t>
            </w:r>
            <w:r w:rsidR="00116386" w:rsidRPr="007968A1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 xml:space="preserve">%; DP </w:t>
            </w:r>
            <w:r w:rsidR="00116386" w:rsidRPr="007968A1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CA2F96" w:rsidRPr="007968A1" w14:paraId="3AF88749" w14:textId="77777777" w:rsidTr="007968A1">
        <w:trPr>
          <w:jc w:val="center"/>
        </w:trPr>
        <w:tc>
          <w:tcPr>
            <w:tcW w:w="1555" w:type="dxa"/>
          </w:tcPr>
          <w:p w14:paraId="3DA7A2DB" w14:textId="05A69F23" w:rsidR="00CA2F96" w:rsidRPr="007968A1" w:rsidRDefault="00CA2F96" w:rsidP="00214881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MBI CY &gt;2.00</w:t>
            </w:r>
          </w:p>
        </w:tc>
        <w:tc>
          <w:tcPr>
            <w:tcW w:w="1842" w:type="dxa"/>
          </w:tcPr>
          <w:p w14:paraId="631F73B6" w14:textId="0DDDA9CB" w:rsidR="00CA2F96" w:rsidRPr="007968A1" w:rsidRDefault="00CA2F96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M 17.0%; F 8.7%</w:t>
            </w:r>
          </w:p>
        </w:tc>
        <w:tc>
          <w:tcPr>
            <w:tcW w:w="3261" w:type="dxa"/>
          </w:tcPr>
          <w:p w14:paraId="48A70A3F" w14:textId="7C0AD43F" w:rsidR="00CA2F96" w:rsidRPr="007968A1" w:rsidRDefault="00CA2F96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&lt;36 9.4%; 36-55 12.0%; &gt;55 11.1%</w:t>
            </w:r>
          </w:p>
        </w:tc>
        <w:tc>
          <w:tcPr>
            <w:tcW w:w="3827" w:type="dxa"/>
          </w:tcPr>
          <w:p w14:paraId="4B40F9C3" w14:textId="1EDC13BF" w:rsidR="00CA2F96" w:rsidRPr="007968A1" w:rsidRDefault="00CA2F96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A 16.7%; P 10.0%; PC 8.6%; C 15.4%; OR 12.5%</w:t>
            </w:r>
          </w:p>
        </w:tc>
        <w:tc>
          <w:tcPr>
            <w:tcW w:w="2410" w:type="dxa"/>
          </w:tcPr>
          <w:p w14:paraId="16BA96BE" w14:textId="751AA1D4" w:rsidR="00CA2F96" w:rsidRPr="007968A1" w:rsidRDefault="00CA2F96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S 12.1%; MC 9.4%; WSD 19.0%</w:t>
            </w:r>
          </w:p>
        </w:tc>
        <w:tc>
          <w:tcPr>
            <w:tcW w:w="2835" w:type="dxa"/>
          </w:tcPr>
          <w:p w14:paraId="0F35B5E4" w14:textId="6523A73E" w:rsidR="00CA2F96" w:rsidRPr="007968A1" w:rsidRDefault="00CA2F96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 xml:space="preserve">PS </w:t>
            </w:r>
            <w:r w:rsidR="00116386" w:rsidRPr="007968A1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%; D 11.</w:t>
            </w:r>
            <w:r w:rsidR="00116386" w:rsidRPr="007968A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 xml:space="preserve">%; DP </w:t>
            </w:r>
            <w:r w:rsidR="00116386" w:rsidRPr="007968A1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CA2F96" w:rsidRPr="007968A1" w14:paraId="3A8BB979" w14:textId="77777777" w:rsidTr="007968A1">
        <w:trPr>
          <w:jc w:val="center"/>
        </w:trPr>
        <w:tc>
          <w:tcPr>
            <w:tcW w:w="1555" w:type="dxa"/>
          </w:tcPr>
          <w:p w14:paraId="6B6AC639" w14:textId="65DF0E63" w:rsidR="00CA2F96" w:rsidRPr="007968A1" w:rsidRDefault="00CA2F96" w:rsidP="00214881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MBI EF &lt;3.66</w:t>
            </w:r>
          </w:p>
        </w:tc>
        <w:tc>
          <w:tcPr>
            <w:tcW w:w="1842" w:type="dxa"/>
          </w:tcPr>
          <w:p w14:paraId="7A435637" w14:textId="749957E7" w:rsidR="00CA2F96" w:rsidRPr="007968A1" w:rsidRDefault="00CA2F96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M 38.3%; F 28.2%</w:t>
            </w:r>
          </w:p>
        </w:tc>
        <w:tc>
          <w:tcPr>
            <w:tcW w:w="3261" w:type="dxa"/>
          </w:tcPr>
          <w:p w14:paraId="044F7033" w14:textId="11957D24" w:rsidR="00CA2F96" w:rsidRPr="007968A1" w:rsidRDefault="00CA2F96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&lt;36 28.1%; 36-55 31.3%; &gt;55 33.3%</w:t>
            </w:r>
          </w:p>
        </w:tc>
        <w:tc>
          <w:tcPr>
            <w:tcW w:w="3827" w:type="dxa"/>
          </w:tcPr>
          <w:p w14:paraId="768FFD83" w14:textId="30B4DAE0" w:rsidR="00CA2F96" w:rsidRPr="007968A1" w:rsidRDefault="00CA2F96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A 29.2%; P 40.0%; PC 29.3%; C 30.8%; OR 18.8%</w:t>
            </w:r>
          </w:p>
        </w:tc>
        <w:tc>
          <w:tcPr>
            <w:tcW w:w="2410" w:type="dxa"/>
          </w:tcPr>
          <w:p w14:paraId="0CFD7225" w14:textId="73DF345A" w:rsidR="00CA2F96" w:rsidRPr="007968A1" w:rsidRDefault="00CA2F96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S 30.3%; MC 33.3%; WSD 19.0%</w:t>
            </w:r>
          </w:p>
        </w:tc>
        <w:tc>
          <w:tcPr>
            <w:tcW w:w="2835" w:type="dxa"/>
          </w:tcPr>
          <w:p w14:paraId="7210AA1D" w14:textId="78578C7A" w:rsidR="00CA2F96" w:rsidRPr="007968A1" w:rsidRDefault="00CA2F96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 xml:space="preserve">PS </w:t>
            </w:r>
            <w:r w:rsidR="00116386" w:rsidRPr="007968A1">
              <w:rPr>
                <w:rFonts w:ascii="Times New Roman" w:hAnsi="Times New Roman" w:cs="Times New Roman"/>
                <w:sz w:val="18"/>
                <w:szCs w:val="18"/>
              </w:rPr>
              <w:t>44.8</w:t>
            </w: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 xml:space="preserve">%; D </w:t>
            </w:r>
            <w:r w:rsidR="00116386" w:rsidRPr="007968A1">
              <w:rPr>
                <w:rFonts w:ascii="Times New Roman" w:hAnsi="Times New Roman" w:cs="Times New Roman"/>
                <w:sz w:val="18"/>
                <w:szCs w:val="18"/>
              </w:rPr>
              <w:t>22.1</w:t>
            </w: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 xml:space="preserve">%; DP </w:t>
            </w:r>
            <w:r w:rsidR="00116386" w:rsidRPr="007968A1"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CA2F96" w:rsidRPr="007968A1" w14:paraId="4F6101F8" w14:textId="77777777" w:rsidTr="007968A1">
        <w:trPr>
          <w:jc w:val="center"/>
        </w:trPr>
        <w:tc>
          <w:tcPr>
            <w:tcW w:w="1555" w:type="dxa"/>
          </w:tcPr>
          <w:p w14:paraId="1D572868" w14:textId="749B9BCA" w:rsidR="00CA2F96" w:rsidRPr="007968A1" w:rsidRDefault="00CA2F96" w:rsidP="00214881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MBI Burnout</w:t>
            </w:r>
          </w:p>
        </w:tc>
        <w:tc>
          <w:tcPr>
            <w:tcW w:w="1842" w:type="dxa"/>
          </w:tcPr>
          <w:p w14:paraId="33B5E244" w14:textId="13A6EBBD" w:rsidR="00CA2F96" w:rsidRPr="007968A1" w:rsidRDefault="00CA2F96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M 6.4%; F 5.8%</w:t>
            </w:r>
          </w:p>
        </w:tc>
        <w:tc>
          <w:tcPr>
            <w:tcW w:w="3261" w:type="dxa"/>
          </w:tcPr>
          <w:p w14:paraId="63B6254A" w14:textId="4C1B235A" w:rsidR="00CA2F96" w:rsidRPr="007968A1" w:rsidRDefault="00CA2F96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&lt;36 3.1%; 36-55 4.8%; &gt;55 11.1%</w:t>
            </w:r>
          </w:p>
        </w:tc>
        <w:tc>
          <w:tcPr>
            <w:tcW w:w="3827" w:type="dxa"/>
          </w:tcPr>
          <w:p w14:paraId="5DC178E0" w14:textId="1EB50739" w:rsidR="00CA2F96" w:rsidRPr="007968A1" w:rsidRDefault="00CA2F96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A 4.2%; P 10.0%; PC 6.9%; C 0.0%; OR 0.0%</w:t>
            </w:r>
          </w:p>
        </w:tc>
        <w:tc>
          <w:tcPr>
            <w:tcW w:w="2410" w:type="dxa"/>
          </w:tcPr>
          <w:p w14:paraId="6246FFEA" w14:textId="1B725373" w:rsidR="00CA2F96" w:rsidRPr="007968A1" w:rsidRDefault="00CA2F96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S 0.0%; MC 8.3%; WSD 4.8%</w:t>
            </w:r>
          </w:p>
        </w:tc>
        <w:tc>
          <w:tcPr>
            <w:tcW w:w="2835" w:type="dxa"/>
          </w:tcPr>
          <w:p w14:paraId="58D4AC57" w14:textId="14314D4B" w:rsidR="00CA2F96" w:rsidRPr="007968A1" w:rsidRDefault="00CA2F96" w:rsidP="0021488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 xml:space="preserve">PS </w:t>
            </w:r>
            <w:r w:rsidR="00116386" w:rsidRPr="007968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16386" w:rsidRPr="007968A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 xml:space="preserve">%; D </w:t>
            </w:r>
            <w:r w:rsidR="00116386" w:rsidRPr="007968A1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 xml:space="preserve">%; DP </w:t>
            </w:r>
            <w:r w:rsidR="00116386" w:rsidRPr="007968A1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 w:rsidRPr="007968A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</w:tbl>
    <w:p w14:paraId="722DCD30" w14:textId="05B460D1" w:rsidR="001C15F2" w:rsidRDefault="001C15F2" w:rsidP="00214881">
      <w:pPr>
        <w:spacing w:line="240" w:lineRule="auto"/>
        <w:ind w:left="-284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* PC With partner and children, P With partner, </w:t>
      </w:r>
      <w:proofErr w:type="gramStart"/>
      <w:r>
        <w:rPr>
          <w:rFonts w:ascii="Times New Roman" w:hAnsi="Times New Roman" w:cs="Times New Roman"/>
          <w:sz w:val="16"/>
          <w:szCs w:val="16"/>
        </w:rPr>
        <w:t>A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Alone, OR With other relatives, C With children but no partner</w:t>
      </w:r>
    </w:p>
    <w:p w14:paraId="73F2E5D9" w14:textId="367F8875" w:rsidR="001E36EB" w:rsidRDefault="001E36EB" w:rsidP="00214881">
      <w:pPr>
        <w:spacing w:line="240" w:lineRule="auto"/>
        <w:ind w:left="-284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# S Single or non-cohabiting partner, MC Married or cohabiting, WSD Widowed, separated or divorced</w:t>
      </w:r>
    </w:p>
    <w:p w14:paraId="55A2B91C" w14:textId="175CC588" w:rsidR="0078483B" w:rsidRDefault="0078483B" w:rsidP="00214881">
      <w:pPr>
        <w:spacing w:line="240" w:lineRule="auto"/>
        <w:ind w:left="-284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§ PS Primary or secondary school, D Diploma, DP Degree or postgraduate qualification</w:t>
      </w:r>
    </w:p>
    <w:p w14:paraId="55315606" w14:textId="77777777" w:rsidR="00804EB2" w:rsidRDefault="00804EB2" w:rsidP="00354470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3E457A8" w14:textId="2BC3EE80" w:rsidR="00354470" w:rsidRDefault="00E73629" w:rsidP="00214881">
      <w:pPr>
        <w:spacing w:line="240" w:lineRule="auto"/>
        <w:ind w:left="-284"/>
        <w:rPr>
          <w:rFonts w:ascii="Times New Roman" w:hAnsi="Times New Roman" w:cs="Times New Roman"/>
          <w:sz w:val="16"/>
          <w:szCs w:val="16"/>
        </w:rPr>
      </w:pPr>
      <w:r w:rsidRPr="00E73629">
        <w:rPr>
          <w:rFonts w:ascii="Times New Roman" w:hAnsi="Times New Roman" w:cs="Times New Roman"/>
          <w:sz w:val="16"/>
          <w:szCs w:val="16"/>
        </w:rPr>
        <w:t xml:space="preserve">p-value (Chi-square or </w:t>
      </w:r>
      <w:r>
        <w:rPr>
          <w:rFonts w:ascii="Times New Roman" w:hAnsi="Times New Roman" w:cs="Times New Roman"/>
          <w:sz w:val="16"/>
          <w:szCs w:val="16"/>
        </w:rPr>
        <w:t>Fisher’s exact test</w:t>
      </w:r>
      <w:r w:rsidR="00C06E39">
        <w:rPr>
          <w:rFonts w:ascii="Times New Roman" w:hAnsi="Times New Roman" w:cs="Times New Roman"/>
          <w:sz w:val="16"/>
          <w:szCs w:val="16"/>
        </w:rPr>
        <w:t xml:space="preserve">; due to low frequencies for </w:t>
      </w:r>
      <w:proofErr w:type="gramStart"/>
      <w:r w:rsidR="00C06E39">
        <w:rPr>
          <w:rFonts w:ascii="Times New Roman" w:hAnsi="Times New Roman" w:cs="Times New Roman"/>
          <w:sz w:val="16"/>
          <w:szCs w:val="16"/>
        </w:rPr>
        <w:t>a number of</w:t>
      </w:r>
      <w:proofErr w:type="gramEnd"/>
      <w:r w:rsidR="00C06E39">
        <w:rPr>
          <w:rFonts w:ascii="Times New Roman" w:hAnsi="Times New Roman" w:cs="Times New Roman"/>
          <w:sz w:val="16"/>
          <w:szCs w:val="16"/>
        </w:rPr>
        <w:t xml:space="preserve"> cells, the tests were executed for explorative purposes)</w:t>
      </w:r>
    </w:p>
    <w:p w14:paraId="60E9F25C" w14:textId="3784A600" w:rsidR="00BB6FA7" w:rsidRDefault="00E73629" w:rsidP="00214881">
      <w:pPr>
        <w:spacing w:line="240" w:lineRule="auto"/>
        <w:ind w:left="-284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ex: GAD-7 1.00, PHQ 0.613, MBI EX 0.429, MBI CY 0.167, MBI EF 0.256, MBI Burnout 1.000</w:t>
      </w:r>
    </w:p>
    <w:p w14:paraId="7C6D5AC4" w14:textId="7310BB8B" w:rsidR="00DA518F" w:rsidRDefault="00DA518F" w:rsidP="00214881">
      <w:pPr>
        <w:spacing w:line="240" w:lineRule="auto"/>
        <w:ind w:left="-284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ge: GAD-7 0.253, PHQ 0.</w:t>
      </w:r>
      <w:r w:rsidR="006C4AD6">
        <w:rPr>
          <w:rFonts w:ascii="Times New Roman" w:hAnsi="Times New Roman" w:cs="Times New Roman"/>
          <w:sz w:val="16"/>
          <w:szCs w:val="16"/>
        </w:rPr>
        <w:t>913</w:t>
      </w:r>
      <w:r>
        <w:rPr>
          <w:rFonts w:ascii="Times New Roman" w:hAnsi="Times New Roman" w:cs="Times New Roman"/>
          <w:sz w:val="16"/>
          <w:szCs w:val="16"/>
        </w:rPr>
        <w:t>, MBI EX 0.</w:t>
      </w:r>
      <w:r w:rsidR="00D11462">
        <w:rPr>
          <w:rFonts w:ascii="Times New Roman" w:hAnsi="Times New Roman" w:cs="Times New Roman"/>
          <w:sz w:val="16"/>
          <w:szCs w:val="16"/>
        </w:rPr>
        <w:t>136</w:t>
      </w:r>
      <w:r>
        <w:rPr>
          <w:rFonts w:ascii="Times New Roman" w:hAnsi="Times New Roman" w:cs="Times New Roman"/>
          <w:sz w:val="16"/>
          <w:szCs w:val="16"/>
        </w:rPr>
        <w:t>, MBI CY 0.</w:t>
      </w:r>
      <w:r w:rsidR="00D11462">
        <w:rPr>
          <w:rFonts w:ascii="Times New Roman" w:hAnsi="Times New Roman" w:cs="Times New Roman"/>
          <w:sz w:val="16"/>
          <w:szCs w:val="16"/>
        </w:rPr>
        <w:t>920</w:t>
      </w:r>
      <w:r>
        <w:rPr>
          <w:rFonts w:ascii="Times New Roman" w:hAnsi="Times New Roman" w:cs="Times New Roman"/>
          <w:sz w:val="16"/>
          <w:szCs w:val="16"/>
        </w:rPr>
        <w:t>, MBI EF 0.</w:t>
      </w:r>
      <w:r w:rsidR="00D11462">
        <w:rPr>
          <w:rFonts w:ascii="Times New Roman" w:hAnsi="Times New Roman" w:cs="Times New Roman"/>
          <w:sz w:val="16"/>
          <w:szCs w:val="16"/>
        </w:rPr>
        <w:t>897</w:t>
      </w:r>
      <w:r>
        <w:rPr>
          <w:rFonts w:ascii="Times New Roman" w:hAnsi="Times New Roman" w:cs="Times New Roman"/>
          <w:sz w:val="16"/>
          <w:szCs w:val="16"/>
        </w:rPr>
        <w:t xml:space="preserve">, MBI Burnout </w:t>
      </w:r>
      <w:r w:rsidR="00D11462">
        <w:rPr>
          <w:rFonts w:ascii="Times New Roman" w:hAnsi="Times New Roman" w:cs="Times New Roman"/>
          <w:sz w:val="16"/>
          <w:szCs w:val="16"/>
        </w:rPr>
        <w:t>0.308</w:t>
      </w:r>
    </w:p>
    <w:p w14:paraId="31133342" w14:textId="6951C559" w:rsidR="00C901F3" w:rsidRDefault="00C901F3" w:rsidP="00214881">
      <w:pPr>
        <w:spacing w:line="240" w:lineRule="auto"/>
        <w:ind w:left="-284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Living condition: GAD-7 0.</w:t>
      </w:r>
      <w:r w:rsidR="00660D2F">
        <w:rPr>
          <w:rFonts w:ascii="Times New Roman" w:hAnsi="Times New Roman" w:cs="Times New Roman"/>
          <w:sz w:val="16"/>
          <w:szCs w:val="16"/>
        </w:rPr>
        <w:t>666</w:t>
      </w:r>
      <w:r>
        <w:rPr>
          <w:rFonts w:ascii="Times New Roman" w:hAnsi="Times New Roman" w:cs="Times New Roman"/>
          <w:sz w:val="16"/>
          <w:szCs w:val="16"/>
        </w:rPr>
        <w:t>, PHQ 0.</w:t>
      </w:r>
      <w:r w:rsidR="00660D2F">
        <w:rPr>
          <w:rFonts w:ascii="Times New Roman" w:hAnsi="Times New Roman" w:cs="Times New Roman"/>
          <w:sz w:val="16"/>
          <w:szCs w:val="16"/>
        </w:rPr>
        <w:t>509</w:t>
      </w:r>
      <w:r>
        <w:rPr>
          <w:rFonts w:ascii="Times New Roman" w:hAnsi="Times New Roman" w:cs="Times New Roman"/>
          <w:sz w:val="16"/>
          <w:szCs w:val="16"/>
        </w:rPr>
        <w:t>, MBI EX 0.1</w:t>
      </w:r>
      <w:r w:rsidR="00815FD1">
        <w:rPr>
          <w:rFonts w:ascii="Times New Roman" w:hAnsi="Times New Roman" w:cs="Times New Roman"/>
          <w:sz w:val="16"/>
          <w:szCs w:val="16"/>
        </w:rPr>
        <w:t>81</w:t>
      </w:r>
      <w:r>
        <w:rPr>
          <w:rFonts w:ascii="Times New Roman" w:hAnsi="Times New Roman" w:cs="Times New Roman"/>
          <w:sz w:val="16"/>
          <w:szCs w:val="16"/>
        </w:rPr>
        <w:t>, MBI CY 0.</w:t>
      </w:r>
      <w:r w:rsidR="005B6844">
        <w:rPr>
          <w:rFonts w:ascii="Times New Roman" w:hAnsi="Times New Roman" w:cs="Times New Roman"/>
          <w:sz w:val="16"/>
          <w:szCs w:val="16"/>
        </w:rPr>
        <w:t>841</w:t>
      </w:r>
      <w:r>
        <w:rPr>
          <w:rFonts w:ascii="Times New Roman" w:hAnsi="Times New Roman" w:cs="Times New Roman"/>
          <w:sz w:val="16"/>
          <w:szCs w:val="16"/>
        </w:rPr>
        <w:t>, MBI EF 0.</w:t>
      </w:r>
      <w:r w:rsidR="00BE52E1">
        <w:rPr>
          <w:rFonts w:ascii="Times New Roman" w:hAnsi="Times New Roman" w:cs="Times New Roman"/>
          <w:sz w:val="16"/>
          <w:szCs w:val="16"/>
        </w:rPr>
        <w:t>601</w:t>
      </w:r>
      <w:r>
        <w:rPr>
          <w:rFonts w:ascii="Times New Roman" w:hAnsi="Times New Roman" w:cs="Times New Roman"/>
          <w:sz w:val="16"/>
          <w:szCs w:val="16"/>
        </w:rPr>
        <w:t>, MBI Burnout 0.</w:t>
      </w:r>
      <w:r w:rsidR="005B6844">
        <w:rPr>
          <w:rFonts w:ascii="Times New Roman" w:hAnsi="Times New Roman" w:cs="Times New Roman"/>
          <w:sz w:val="16"/>
          <w:szCs w:val="16"/>
        </w:rPr>
        <w:t>520</w:t>
      </w:r>
    </w:p>
    <w:p w14:paraId="02BEB52C" w14:textId="51FACB4C" w:rsidR="00B346D0" w:rsidRDefault="00B346D0" w:rsidP="00214881">
      <w:pPr>
        <w:spacing w:line="240" w:lineRule="auto"/>
        <w:ind w:left="-284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arital status: GAD-7 0.</w:t>
      </w:r>
      <w:r w:rsidR="004F48EA">
        <w:rPr>
          <w:rFonts w:ascii="Times New Roman" w:hAnsi="Times New Roman" w:cs="Times New Roman"/>
          <w:sz w:val="16"/>
          <w:szCs w:val="16"/>
        </w:rPr>
        <w:t>244</w:t>
      </w:r>
      <w:r>
        <w:rPr>
          <w:rFonts w:ascii="Times New Roman" w:hAnsi="Times New Roman" w:cs="Times New Roman"/>
          <w:sz w:val="16"/>
          <w:szCs w:val="16"/>
        </w:rPr>
        <w:t>, PHQ 0.</w:t>
      </w:r>
      <w:r w:rsidR="004F48EA">
        <w:rPr>
          <w:rFonts w:ascii="Times New Roman" w:hAnsi="Times New Roman" w:cs="Times New Roman"/>
          <w:sz w:val="16"/>
          <w:szCs w:val="16"/>
        </w:rPr>
        <w:t>356</w:t>
      </w:r>
      <w:r>
        <w:rPr>
          <w:rFonts w:ascii="Times New Roman" w:hAnsi="Times New Roman" w:cs="Times New Roman"/>
          <w:sz w:val="16"/>
          <w:szCs w:val="16"/>
        </w:rPr>
        <w:t>, MBI EX 0.</w:t>
      </w:r>
      <w:r w:rsidR="00F822C3">
        <w:rPr>
          <w:rFonts w:ascii="Times New Roman" w:hAnsi="Times New Roman" w:cs="Times New Roman"/>
          <w:sz w:val="16"/>
          <w:szCs w:val="16"/>
        </w:rPr>
        <w:t>0</w:t>
      </w:r>
      <w:r w:rsidR="00F80476">
        <w:rPr>
          <w:rFonts w:ascii="Times New Roman" w:hAnsi="Times New Roman" w:cs="Times New Roman"/>
          <w:sz w:val="16"/>
          <w:szCs w:val="16"/>
        </w:rPr>
        <w:t>63</w:t>
      </w:r>
      <w:r>
        <w:rPr>
          <w:rFonts w:ascii="Times New Roman" w:hAnsi="Times New Roman" w:cs="Times New Roman"/>
          <w:sz w:val="16"/>
          <w:szCs w:val="16"/>
        </w:rPr>
        <w:t>, MBI CY 0.</w:t>
      </w:r>
      <w:r w:rsidR="005425DE">
        <w:rPr>
          <w:rFonts w:ascii="Times New Roman" w:hAnsi="Times New Roman" w:cs="Times New Roman"/>
          <w:sz w:val="16"/>
          <w:szCs w:val="16"/>
        </w:rPr>
        <w:t>443</w:t>
      </w:r>
      <w:r>
        <w:rPr>
          <w:rFonts w:ascii="Times New Roman" w:hAnsi="Times New Roman" w:cs="Times New Roman"/>
          <w:sz w:val="16"/>
          <w:szCs w:val="16"/>
        </w:rPr>
        <w:t>, MBI EF 0.</w:t>
      </w:r>
      <w:r w:rsidR="005425DE">
        <w:rPr>
          <w:rFonts w:ascii="Times New Roman" w:hAnsi="Times New Roman" w:cs="Times New Roman"/>
          <w:sz w:val="16"/>
          <w:szCs w:val="16"/>
        </w:rPr>
        <w:t>437</w:t>
      </w:r>
      <w:r>
        <w:rPr>
          <w:rFonts w:ascii="Times New Roman" w:hAnsi="Times New Roman" w:cs="Times New Roman"/>
          <w:sz w:val="16"/>
          <w:szCs w:val="16"/>
        </w:rPr>
        <w:t>, MBI Burnout 0.</w:t>
      </w:r>
      <w:r w:rsidR="005425DE">
        <w:rPr>
          <w:rFonts w:ascii="Times New Roman" w:hAnsi="Times New Roman" w:cs="Times New Roman"/>
          <w:sz w:val="16"/>
          <w:szCs w:val="16"/>
        </w:rPr>
        <w:t>213</w:t>
      </w:r>
    </w:p>
    <w:p w14:paraId="45365024" w14:textId="5AC08804" w:rsidR="00FA6374" w:rsidRDefault="00FA6374" w:rsidP="00214881">
      <w:pPr>
        <w:spacing w:line="240" w:lineRule="auto"/>
        <w:ind w:left="-284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Education: GAD-7 0.</w:t>
      </w:r>
      <w:r w:rsidR="002678B3">
        <w:rPr>
          <w:rFonts w:ascii="Times New Roman" w:hAnsi="Times New Roman" w:cs="Times New Roman"/>
          <w:sz w:val="16"/>
          <w:szCs w:val="16"/>
        </w:rPr>
        <w:t>158</w:t>
      </w:r>
      <w:r>
        <w:rPr>
          <w:rFonts w:ascii="Times New Roman" w:hAnsi="Times New Roman" w:cs="Times New Roman"/>
          <w:sz w:val="16"/>
          <w:szCs w:val="16"/>
        </w:rPr>
        <w:t>, PHQ 0.</w:t>
      </w:r>
      <w:r w:rsidR="00CA2F96">
        <w:rPr>
          <w:rFonts w:ascii="Times New Roman" w:hAnsi="Times New Roman" w:cs="Times New Roman"/>
          <w:sz w:val="16"/>
          <w:szCs w:val="16"/>
        </w:rPr>
        <w:t>139</w:t>
      </w:r>
      <w:r>
        <w:rPr>
          <w:rFonts w:ascii="Times New Roman" w:hAnsi="Times New Roman" w:cs="Times New Roman"/>
          <w:sz w:val="16"/>
          <w:szCs w:val="16"/>
        </w:rPr>
        <w:t>, MBI EX 0.</w:t>
      </w:r>
      <w:r w:rsidR="00116386">
        <w:rPr>
          <w:rFonts w:ascii="Times New Roman" w:hAnsi="Times New Roman" w:cs="Times New Roman"/>
          <w:sz w:val="16"/>
          <w:szCs w:val="16"/>
        </w:rPr>
        <w:t>918</w:t>
      </w:r>
      <w:r>
        <w:rPr>
          <w:rFonts w:ascii="Times New Roman" w:hAnsi="Times New Roman" w:cs="Times New Roman"/>
          <w:sz w:val="16"/>
          <w:szCs w:val="16"/>
        </w:rPr>
        <w:t>, MBI CY 0.</w:t>
      </w:r>
      <w:r w:rsidR="00116386">
        <w:rPr>
          <w:rFonts w:ascii="Times New Roman" w:hAnsi="Times New Roman" w:cs="Times New Roman"/>
          <w:sz w:val="16"/>
          <w:szCs w:val="16"/>
        </w:rPr>
        <w:t>695</w:t>
      </w:r>
      <w:r>
        <w:rPr>
          <w:rFonts w:ascii="Times New Roman" w:hAnsi="Times New Roman" w:cs="Times New Roman"/>
          <w:sz w:val="16"/>
          <w:szCs w:val="16"/>
        </w:rPr>
        <w:t>, MBI EF 0.</w:t>
      </w:r>
      <w:r w:rsidR="00116386">
        <w:rPr>
          <w:rFonts w:ascii="Times New Roman" w:hAnsi="Times New Roman" w:cs="Times New Roman"/>
          <w:sz w:val="16"/>
          <w:szCs w:val="16"/>
        </w:rPr>
        <w:t>062</w:t>
      </w:r>
      <w:r>
        <w:rPr>
          <w:rFonts w:ascii="Times New Roman" w:hAnsi="Times New Roman" w:cs="Times New Roman"/>
          <w:sz w:val="16"/>
          <w:szCs w:val="16"/>
        </w:rPr>
        <w:t>, MBI Burnout 0.</w:t>
      </w:r>
      <w:r w:rsidR="00116386">
        <w:rPr>
          <w:rFonts w:ascii="Times New Roman" w:hAnsi="Times New Roman" w:cs="Times New Roman"/>
          <w:sz w:val="16"/>
          <w:szCs w:val="16"/>
        </w:rPr>
        <w:t>476</w:t>
      </w:r>
    </w:p>
    <w:p w14:paraId="33E4386C" w14:textId="77777777" w:rsidR="00BA13F0" w:rsidRDefault="00BA13F0" w:rsidP="00BB6FA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714373" w14:textId="57DEC9AB" w:rsidR="00CA1823" w:rsidRDefault="00CA1823" w:rsidP="00BB6FA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2D7825" w14:textId="77777777" w:rsidR="00CA1823" w:rsidRDefault="00CA1823" w:rsidP="00BB6FA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AC303E" w14:textId="16556864" w:rsidR="00BB6FA7" w:rsidRPr="00637FCF" w:rsidRDefault="00BB6FA7" w:rsidP="00BB6FA7">
      <w:pPr>
        <w:rPr>
          <w:rFonts w:ascii="Times New Roman" w:hAnsi="Times New Roman" w:cs="Times New Roman"/>
          <w:sz w:val="20"/>
          <w:szCs w:val="20"/>
        </w:rPr>
      </w:pPr>
      <w:r w:rsidRPr="00637FC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2</w:t>
      </w:r>
      <w:r w:rsidR="00637FCF" w:rsidRPr="00637FC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37FCF">
        <w:rPr>
          <w:rFonts w:ascii="Times New Roman" w:hAnsi="Times New Roman" w:cs="Times New Roman"/>
          <w:sz w:val="20"/>
          <w:szCs w:val="20"/>
        </w:rPr>
        <w:t xml:space="preserve"> Association between each mental health outcome and job-related characteristics for participating staff (n=170)</w:t>
      </w:r>
    </w:p>
    <w:tbl>
      <w:tblPr>
        <w:tblStyle w:val="Grigliatabella"/>
        <w:tblW w:w="14317" w:type="dxa"/>
        <w:tblInd w:w="-5" w:type="dxa"/>
        <w:tblLook w:val="04A0" w:firstRow="1" w:lastRow="0" w:firstColumn="1" w:lastColumn="0" w:noHBand="0" w:noVBand="1"/>
      </w:tblPr>
      <w:tblGrid>
        <w:gridCol w:w="1701"/>
        <w:gridCol w:w="4395"/>
        <w:gridCol w:w="3402"/>
        <w:gridCol w:w="4819"/>
      </w:tblGrid>
      <w:tr w:rsidR="00583DDE" w:rsidRPr="00637FCF" w14:paraId="66EC449A" w14:textId="77777777" w:rsidTr="00BB5719">
        <w:trPr>
          <w:trHeight w:val="292"/>
        </w:trPr>
        <w:tc>
          <w:tcPr>
            <w:tcW w:w="1701" w:type="dxa"/>
            <w:tcBorders>
              <w:bottom w:val="nil"/>
            </w:tcBorders>
          </w:tcPr>
          <w:p w14:paraId="3EC3A645" w14:textId="77777777" w:rsidR="00583DDE" w:rsidRPr="00637FCF" w:rsidRDefault="00583DDE" w:rsidP="000A76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16" w:type="dxa"/>
            <w:gridSpan w:val="3"/>
          </w:tcPr>
          <w:p w14:paraId="08E9EBF7" w14:textId="28FF31C1" w:rsidR="00583DDE" w:rsidRPr="00637FCF" w:rsidRDefault="00583DDE" w:rsidP="006E27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ff characteristics</w:t>
            </w:r>
          </w:p>
        </w:tc>
      </w:tr>
      <w:tr w:rsidR="00677DFF" w:rsidRPr="00637FCF" w14:paraId="2EE8D7BC" w14:textId="77777777" w:rsidTr="00BB5719">
        <w:trPr>
          <w:trHeight w:val="269"/>
        </w:trPr>
        <w:tc>
          <w:tcPr>
            <w:tcW w:w="1701" w:type="dxa"/>
            <w:tcBorders>
              <w:top w:val="nil"/>
            </w:tcBorders>
          </w:tcPr>
          <w:p w14:paraId="1110B38C" w14:textId="616BF6D8" w:rsidR="00677DFF" w:rsidRPr="00637FCF" w:rsidRDefault="00677DFF" w:rsidP="000A76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95" w:type="dxa"/>
          </w:tcPr>
          <w:p w14:paraId="0589097C" w14:textId="1F95B04F" w:rsidR="00677DFF" w:rsidRPr="00637FCF" w:rsidRDefault="00677DFF" w:rsidP="006E27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cupation</w:t>
            </w:r>
            <w:r w:rsidR="007078AB" w:rsidRPr="00637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402" w:type="dxa"/>
          </w:tcPr>
          <w:p w14:paraId="753D90AB" w14:textId="77777777" w:rsidR="00677DFF" w:rsidRPr="00637FCF" w:rsidRDefault="00677DFF" w:rsidP="006E27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 of working experience</w:t>
            </w:r>
          </w:p>
        </w:tc>
        <w:tc>
          <w:tcPr>
            <w:tcW w:w="4819" w:type="dxa"/>
          </w:tcPr>
          <w:p w14:paraId="55E3D9EB" w14:textId="77777777" w:rsidR="00677DFF" w:rsidRPr="00637FCF" w:rsidRDefault="00677DFF" w:rsidP="006E27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place</w:t>
            </w:r>
          </w:p>
        </w:tc>
      </w:tr>
      <w:tr w:rsidR="007078AB" w:rsidRPr="00637FCF" w14:paraId="7A434BED" w14:textId="77777777" w:rsidTr="00637FCF">
        <w:tc>
          <w:tcPr>
            <w:tcW w:w="1701" w:type="dxa"/>
          </w:tcPr>
          <w:p w14:paraId="0000AFF6" w14:textId="15E3668B" w:rsidR="007078AB" w:rsidRPr="00637FCF" w:rsidRDefault="007078AB" w:rsidP="00637FC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>GAD-7 ≥10</w:t>
            </w:r>
          </w:p>
        </w:tc>
        <w:tc>
          <w:tcPr>
            <w:tcW w:w="4395" w:type="dxa"/>
          </w:tcPr>
          <w:p w14:paraId="13FC898C" w14:textId="00512E54" w:rsidR="007078AB" w:rsidRPr="00637FCF" w:rsidRDefault="000D2C3B" w:rsidP="00637FC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>OH 5.9</w:t>
            </w:r>
            <w:r w:rsidR="007078AB" w:rsidRPr="00637FCF">
              <w:rPr>
                <w:rFonts w:ascii="Times New Roman" w:hAnsi="Times New Roman" w:cs="Times New Roman"/>
                <w:sz w:val="20"/>
                <w:szCs w:val="20"/>
              </w:rPr>
              <w:t xml:space="preserve">%; </w:t>
            </w: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>N 13.3%; S 8.7%; H 7.5%; P 0.0%</w:t>
            </w:r>
          </w:p>
        </w:tc>
        <w:tc>
          <w:tcPr>
            <w:tcW w:w="3402" w:type="dxa"/>
          </w:tcPr>
          <w:p w14:paraId="5A3584F1" w14:textId="69AD265C" w:rsidR="007078AB" w:rsidRPr="00637FCF" w:rsidRDefault="00FE09DD" w:rsidP="00637FC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>&lt;6 7.0%; 6-20 6.5%; &gt;20 10.0%</w:t>
            </w:r>
          </w:p>
        </w:tc>
        <w:tc>
          <w:tcPr>
            <w:tcW w:w="4819" w:type="dxa"/>
          </w:tcPr>
          <w:p w14:paraId="5239FD86" w14:textId="00E15C7D" w:rsidR="007078AB" w:rsidRPr="00637FCF" w:rsidRDefault="007145B5" w:rsidP="00637FC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>CAB 5.9%; CAE 11.1%; CTRP 3.6%; GAP 10.0%</w:t>
            </w:r>
          </w:p>
        </w:tc>
      </w:tr>
      <w:tr w:rsidR="0008359A" w:rsidRPr="00637FCF" w14:paraId="18937EDD" w14:textId="77777777" w:rsidTr="00637FCF">
        <w:tc>
          <w:tcPr>
            <w:tcW w:w="1701" w:type="dxa"/>
          </w:tcPr>
          <w:p w14:paraId="02C4C5A0" w14:textId="4FE1A4A8" w:rsidR="0008359A" w:rsidRPr="00637FCF" w:rsidRDefault="0008359A" w:rsidP="00637FC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>PHQ ≥10</w:t>
            </w:r>
          </w:p>
        </w:tc>
        <w:tc>
          <w:tcPr>
            <w:tcW w:w="4395" w:type="dxa"/>
          </w:tcPr>
          <w:p w14:paraId="0F90837D" w14:textId="488804AE" w:rsidR="0008359A" w:rsidRPr="00637FCF" w:rsidRDefault="0008359A" w:rsidP="00637FC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>OH 11.8%; N 20.0%; S 4.3%; H 17.2%; P 0.0%</w:t>
            </w:r>
          </w:p>
        </w:tc>
        <w:tc>
          <w:tcPr>
            <w:tcW w:w="3402" w:type="dxa"/>
          </w:tcPr>
          <w:p w14:paraId="361116D2" w14:textId="7D9F6DAE" w:rsidR="0008359A" w:rsidRPr="00637FCF" w:rsidRDefault="0008359A" w:rsidP="00637FC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>&lt;6 18.6%; 6-20 16.1%; &gt;20 8.0%</w:t>
            </w:r>
          </w:p>
        </w:tc>
        <w:tc>
          <w:tcPr>
            <w:tcW w:w="4819" w:type="dxa"/>
          </w:tcPr>
          <w:p w14:paraId="48A549E9" w14:textId="720845AD" w:rsidR="0008359A" w:rsidRPr="00637FCF" w:rsidRDefault="0008359A" w:rsidP="00637FC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>CAB 11.8%; CAE 15.9%; CTRP 14.5%; GAP 10.0%</w:t>
            </w:r>
          </w:p>
        </w:tc>
      </w:tr>
      <w:tr w:rsidR="0008359A" w:rsidRPr="00637FCF" w14:paraId="3E8B2576" w14:textId="77777777" w:rsidTr="00637FCF">
        <w:tc>
          <w:tcPr>
            <w:tcW w:w="1701" w:type="dxa"/>
          </w:tcPr>
          <w:p w14:paraId="6D76936A" w14:textId="1E76A9C9" w:rsidR="0008359A" w:rsidRPr="00637FCF" w:rsidRDefault="0008359A" w:rsidP="00637FC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>MBI EX &gt;2.20</w:t>
            </w:r>
          </w:p>
        </w:tc>
        <w:tc>
          <w:tcPr>
            <w:tcW w:w="4395" w:type="dxa"/>
          </w:tcPr>
          <w:p w14:paraId="149E1189" w14:textId="3A32366F" w:rsidR="0008359A" w:rsidRPr="00637FCF" w:rsidRDefault="0008359A" w:rsidP="00637FC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>OH 0.0%; N 21.4%; S 17.4%; H 13.2%; P 0.0%</w:t>
            </w:r>
          </w:p>
        </w:tc>
        <w:tc>
          <w:tcPr>
            <w:tcW w:w="3402" w:type="dxa"/>
          </w:tcPr>
          <w:p w14:paraId="0F13773C" w14:textId="486FD4E6" w:rsidR="0008359A" w:rsidRPr="00637FCF" w:rsidRDefault="0008359A" w:rsidP="00637FC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>&lt;6 12.2%; 6-20 11.7%; &gt;20 14.0%</w:t>
            </w:r>
          </w:p>
        </w:tc>
        <w:tc>
          <w:tcPr>
            <w:tcW w:w="4819" w:type="dxa"/>
          </w:tcPr>
          <w:p w14:paraId="78D1F0B1" w14:textId="6962BCA9" w:rsidR="0008359A" w:rsidRPr="00637FCF" w:rsidRDefault="0008359A" w:rsidP="00637FC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 xml:space="preserve">CAB 5.9%; CAE </w:t>
            </w:r>
            <w:r w:rsidR="00870D14" w:rsidRPr="00637FCF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 xml:space="preserve">%; CTRP </w:t>
            </w:r>
            <w:r w:rsidR="00870D14" w:rsidRPr="00637FCF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 xml:space="preserve">%; GAP </w:t>
            </w:r>
            <w:r w:rsidR="00870D14" w:rsidRPr="00637F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08359A" w:rsidRPr="00637FCF" w14:paraId="59E21A38" w14:textId="77777777" w:rsidTr="00637FCF">
        <w:tc>
          <w:tcPr>
            <w:tcW w:w="1701" w:type="dxa"/>
          </w:tcPr>
          <w:p w14:paraId="7B28E4CC" w14:textId="495C34F3" w:rsidR="0008359A" w:rsidRPr="00637FCF" w:rsidRDefault="0008359A" w:rsidP="00637FC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>MBI CY &gt;2.00</w:t>
            </w:r>
          </w:p>
        </w:tc>
        <w:tc>
          <w:tcPr>
            <w:tcW w:w="4395" w:type="dxa"/>
          </w:tcPr>
          <w:p w14:paraId="49588129" w14:textId="49EC2801" w:rsidR="0008359A" w:rsidRPr="00637FCF" w:rsidRDefault="0008359A" w:rsidP="00637FC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>OH 0.0%; N 28.6%; S 8.7%; H 11.0%; P 14.3%</w:t>
            </w:r>
          </w:p>
        </w:tc>
        <w:tc>
          <w:tcPr>
            <w:tcW w:w="3402" w:type="dxa"/>
          </w:tcPr>
          <w:p w14:paraId="635FE313" w14:textId="5850D613" w:rsidR="0008359A" w:rsidRPr="00637FCF" w:rsidRDefault="0008359A" w:rsidP="00637FC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>&lt;6 9.8%; 6-20 10.0%; &gt;20 14.0%</w:t>
            </w:r>
          </w:p>
        </w:tc>
        <w:tc>
          <w:tcPr>
            <w:tcW w:w="4819" w:type="dxa"/>
          </w:tcPr>
          <w:p w14:paraId="7097404B" w14:textId="06FC9D0F" w:rsidR="0008359A" w:rsidRPr="00637FCF" w:rsidRDefault="0008359A" w:rsidP="00637FC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 xml:space="preserve">CAB </w:t>
            </w:r>
            <w:r w:rsidR="00AC3159" w:rsidRPr="00637FCF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>%; CAE 1</w:t>
            </w:r>
            <w:r w:rsidR="00AC3159" w:rsidRPr="00637FCF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 xml:space="preserve">%; CTRP </w:t>
            </w:r>
            <w:r w:rsidR="00AC3159" w:rsidRPr="00637FCF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>%; GAP 10.0%</w:t>
            </w:r>
          </w:p>
        </w:tc>
      </w:tr>
      <w:tr w:rsidR="0008359A" w:rsidRPr="00637FCF" w14:paraId="13DFDB8D" w14:textId="77777777" w:rsidTr="00637FCF">
        <w:tc>
          <w:tcPr>
            <w:tcW w:w="1701" w:type="dxa"/>
          </w:tcPr>
          <w:p w14:paraId="5214A94A" w14:textId="71681934" w:rsidR="0008359A" w:rsidRPr="00637FCF" w:rsidRDefault="0008359A" w:rsidP="00637FC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>MBI EF &lt;3.66</w:t>
            </w:r>
          </w:p>
        </w:tc>
        <w:tc>
          <w:tcPr>
            <w:tcW w:w="4395" w:type="dxa"/>
          </w:tcPr>
          <w:p w14:paraId="4340AED4" w14:textId="0043DD4A" w:rsidR="0008359A" w:rsidRPr="00637FCF" w:rsidRDefault="0008359A" w:rsidP="00637FC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>OH 37.5%; N 42.9%; S 34.8%; H 28.6%; P 14.3%</w:t>
            </w:r>
          </w:p>
        </w:tc>
        <w:tc>
          <w:tcPr>
            <w:tcW w:w="3402" w:type="dxa"/>
          </w:tcPr>
          <w:p w14:paraId="237FD4B5" w14:textId="10C7B6A4" w:rsidR="0008359A" w:rsidRPr="00637FCF" w:rsidRDefault="0008359A" w:rsidP="00637FC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>&lt;6 31.7%; 6-20 30.0%; &gt;20 32.0%</w:t>
            </w:r>
          </w:p>
        </w:tc>
        <w:tc>
          <w:tcPr>
            <w:tcW w:w="4819" w:type="dxa"/>
          </w:tcPr>
          <w:p w14:paraId="7A0FE77C" w14:textId="3FF26A3E" w:rsidR="0008359A" w:rsidRPr="00637FCF" w:rsidRDefault="0008359A" w:rsidP="00637FC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 xml:space="preserve">CAB </w:t>
            </w:r>
            <w:r w:rsidR="001F2577" w:rsidRPr="00637FCF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 xml:space="preserve">%; CAE </w:t>
            </w:r>
            <w:r w:rsidR="001F2577" w:rsidRPr="00637FCF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 xml:space="preserve">%; CTRP </w:t>
            </w:r>
            <w:r w:rsidR="001F2577" w:rsidRPr="00637F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1F2577" w:rsidRPr="00637F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 xml:space="preserve">%; GAP </w:t>
            </w:r>
            <w:r w:rsidR="001F2577" w:rsidRPr="00637F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08359A" w:rsidRPr="00637FCF" w14:paraId="7769BF3F" w14:textId="77777777" w:rsidTr="00637FCF">
        <w:tc>
          <w:tcPr>
            <w:tcW w:w="1701" w:type="dxa"/>
          </w:tcPr>
          <w:p w14:paraId="0DF663A0" w14:textId="419BD24E" w:rsidR="0008359A" w:rsidRPr="00637FCF" w:rsidRDefault="0008359A" w:rsidP="00637FC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>MBI Burnout</w:t>
            </w:r>
          </w:p>
        </w:tc>
        <w:tc>
          <w:tcPr>
            <w:tcW w:w="4395" w:type="dxa"/>
          </w:tcPr>
          <w:p w14:paraId="2ECE7493" w14:textId="48FE908C" w:rsidR="0008359A" w:rsidRPr="00637FCF" w:rsidRDefault="0008359A" w:rsidP="00637FC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>OH 0.0%; N 21.4%; S 4.3%; H 5.5%; P 0.0%</w:t>
            </w:r>
          </w:p>
        </w:tc>
        <w:tc>
          <w:tcPr>
            <w:tcW w:w="3402" w:type="dxa"/>
          </w:tcPr>
          <w:p w14:paraId="415AEB2B" w14:textId="6D194CF2" w:rsidR="0008359A" w:rsidRPr="00637FCF" w:rsidRDefault="0008359A" w:rsidP="00637FC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>&lt;6 4.9%; 6-20 5.0%; &gt;20 8.0%</w:t>
            </w:r>
          </w:p>
        </w:tc>
        <w:tc>
          <w:tcPr>
            <w:tcW w:w="4819" w:type="dxa"/>
          </w:tcPr>
          <w:p w14:paraId="57FC9A33" w14:textId="731B31B1" w:rsidR="0008359A" w:rsidRPr="00637FCF" w:rsidRDefault="0008359A" w:rsidP="00637FC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 xml:space="preserve">CAB 5.9%; CAE </w:t>
            </w:r>
            <w:r w:rsidR="00075E7E" w:rsidRPr="00637FC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 xml:space="preserve">%; CTRP </w:t>
            </w:r>
            <w:r w:rsidR="00075E7E" w:rsidRPr="00637FCF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 xml:space="preserve">%; GAP </w:t>
            </w:r>
            <w:r w:rsidR="00075E7E" w:rsidRPr="00637F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37FCF">
              <w:rPr>
                <w:rFonts w:ascii="Times New Roman" w:hAnsi="Times New Roman" w:cs="Times New Roman"/>
                <w:sz w:val="20"/>
                <w:szCs w:val="20"/>
              </w:rPr>
              <w:t>.0%</w:t>
            </w:r>
          </w:p>
        </w:tc>
      </w:tr>
    </w:tbl>
    <w:p w14:paraId="4953EFB2" w14:textId="476FF935" w:rsidR="007078AB" w:rsidRPr="00637FCF" w:rsidRDefault="007078AB" w:rsidP="007078A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37FCF">
        <w:rPr>
          <w:rFonts w:ascii="Times New Roman" w:hAnsi="Times New Roman" w:cs="Times New Roman"/>
          <w:sz w:val="20"/>
          <w:szCs w:val="20"/>
        </w:rPr>
        <w:t>* H Healthcare assistant, S Support worker, OH Other healthcare staff, N Nurse, P Psychiatric rehabilitation therapist</w:t>
      </w:r>
    </w:p>
    <w:p w14:paraId="2DB8408B" w14:textId="77777777" w:rsidR="00FE09DD" w:rsidRPr="00637FCF" w:rsidRDefault="00FE09DD" w:rsidP="007078AB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ABB1553" w14:textId="77777777" w:rsidR="00C06E39" w:rsidRPr="00CA1823" w:rsidRDefault="00C06E39" w:rsidP="00C06E3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A1823">
        <w:rPr>
          <w:rFonts w:ascii="Times New Roman" w:hAnsi="Times New Roman" w:cs="Times New Roman"/>
          <w:sz w:val="20"/>
          <w:szCs w:val="20"/>
        </w:rPr>
        <w:t xml:space="preserve">p-value (Chi-square or Fisher’s exact test; due to low frequencies for </w:t>
      </w:r>
      <w:proofErr w:type="gramStart"/>
      <w:r w:rsidRPr="00CA1823">
        <w:rPr>
          <w:rFonts w:ascii="Times New Roman" w:hAnsi="Times New Roman" w:cs="Times New Roman"/>
          <w:sz w:val="20"/>
          <w:szCs w:val="20"/>
        </w:rPr>
        <w:t>a number of</w:t>
      </w:r>
      <w:proofErr w:type="gramEnd"/>
      <w:r w:rsidRPr="00CA1823">
        <w:rPr>
          <w:rFonts w:ascii="Times New Roman" w:hAnsi="Times New Roman" w:cs="Times New Roman"/>
          <w:sz w:val="20"/>
          <w:szCs w:val="20"/>
        </w:rPr>
        <w:t xml:space="preserve"> cells, the tests were executed for explorative purposes)</w:t>
      </w:r>
    </w:p>
    <w:p w14:paraId="23196072" w14:textId="126C6CB1" w:rsidR="007078AB" w:rsidRPr="00CA1823" w:rsidRDefault="00BA57F4" w:rsidP="007078A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A1823">
        <w:rPr>
          <w:rFonts w:ascii="Times New Roman" w:hAnsi="Times New Roman" w:cs="Times New Roman"/>
          <w:sz w:val="20"/>
          <w:szCs w:val="20"/>
        </w:rPr>
        <w:t>Occupation</w:t>
      </w:r>
      <w:r w:rsidR="007078AB" w:rsidRPr="00CA1823">
        <w:rPr>
          <w:rFonts w:ascii="Times New Roman" w:hAnsi="Times New Roman" w:cs="Times New Roman"/>
          <w:sz w:val="20"/>
          <w:szCs w:val="20"/>
        </w:rPr>
        <w:t xml:space="preserve">: GAD-7 </w:t>
      </w:r>
      <w:r w:rsidRPr="00CA1823">
        <w:rPr>
          <w:rFonts w:ascii="Times New Roman" w:hAnsi="Times New Roman" w:cs="Times New Roman"/>
          <w:sz w:val="20"/>
          <w:szCs w:val="20"/>
        </w:rPr>
        <w:t>0.851</w:t>
      </w:r>
      <w:r w:rsidR="007078AB" w:rsidRPr="00CA1823">
        <w:rPr>
          <w:rFonts w:ascii="Times New Roman" w:hAnsi="Times New Roman" w:cs="Times New Roman"/>
          <w:sz w:val="20"/>
          <w:szCs w:val="20"/>
        </w:rPr>
        <w:t>, PHQ 0.</w:t>
      </w:r>
      <w:r w:rsidR="004A6663" w:rsidRPr="00CA1823">
        <w:rPr>
          <w:rFonts w:ascii="Times New Roman" w:hAnsi="Times New Roman" w:cs="Times New Roman"/>
          <w:sz w:val="20"/>
          <w:szCs w:val="20"/>
        </w:rPr>
        <w:t>382</w:t>
      </w:r>
      <w:r w:rsidR="007078AB" w:rsidRPr="00CA1823">
        <w:rPr>
          <w:rFonts w:ascii="Times New Roman" w:hAnsi="Times New Roman" w:cs="Times New Roman"/>
          <w:sz w:val="20"/>
          <w:szCs w:val="20"/>
        </w:rPr>
        <w:t>, MBI EX 0.</w:t>
      </w:r>
      <w:r w:rsidR="00804726" w:rsidRPr="00CA1823">
        <w:rPr>
          <w:rFonts w:ascii="Times New Roman" w:hAnsi="Times New Roman" w:cs="Times New Roman"/>
          <w:sz w:val="20"/>
          <w:szCs w:val="20"/>
        </w:rPr>
        <w:t>306</w:t>
      </w:r>
      <w:r w:rsidR="007078AB" w:rsidRPr="00CA1823">
        <w:rPr>
          <w:rFonts w:ascii="Times New Roman" w:hAnsi="Times New Roman" w:cs="Times New Roman"/>
          <w:sz w:val="20"/>
          <w:szCs w:val="20"/>
        </w:rPr>
        <w:t>, MBI CY 0.</w:t>
      </w:r>
      <w:r w:rsidR="00600A95" w:rsidRPr="00CA1823">
        <w:rPr>
          <w:rFonts w:ascii="Times New Roman" w:hAnsi="Times New Roman" w:cs="Times New Roman"/>
          <w:sz w:val="20"/>
          <w:szCs w:val="20"/>
        </w:rPr>
        <w:t>168</w:t>
      </w:r>
      <w:r w:rsidR="007078AB" w:rsidRPr="00CA1823">
        <w:rPr>
          <w:rFonts w:ascii="Times New Roman" w:hAnsi="Times New Roman" w:cs="Times New Roman"/>
          <w:sz w:val="20"/>
          <w:szCs w:val="20"/>
        </w:rPr>
        <w:t>, MBI EF 0.</w:t>
      </w:r>
      <w:r w:rsidR="00165C0C" w:rsidRPr="00CA1823">
        <w:rPr>
          <w:rFonts w:ascii="Times New Roman" w:hAnsi="Times New Roman" w:cs="Times New Roman"/>
          <w:sz w:val="20"/>
          <w:szCs w:val="20"/>
        </w:rPr>
        <w:t>636</w:t>
      </w:r>
      <w:r w:rsidR="007078AB" w:rsidRPr="00CA1823">
        <w:rPr>
          <w:rFonts w:ascii="Times New Roman" w:hAnsi="Times New Roman" w:cs="Times New Roman"/>
          <w:sz w:val="20"/>
          <w:szCs w:val="20"/>
        </w:rPr>
        <w:t xml:space="preserve">, MBI Burnout </w:t>
      </w:r>
      <w:r w:rsidR="00600A95" w:rsidRPr="00CA1823">
        <w:rPr>
          <w:rFonts w:ascii="Times New Roman" w:hAnsi="Times New Roman" w:cs="Times New Roman"/>
          <w:sz w:val="20"/>
          <w:szCs w:val="20"/>
        </w:rPr>
        <w:t>0.108</w:t>
      </w:r>
    </w:p>
    <w:p w14:paraId="64666650" w14:textId="493B8CE6" w:rsidR="00FE09DD" w:rsidRPr="00CA1823" w:rsidRDefault="006A0C4F" w:rsidP="00FE09D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A1823">
        <w:rPr>
          <w:rFonts w:ascii="Times New Roman" w:hAnsi="Times New Roman" w:cs="Times New Roman"/>
          <w:sz w:val="20"/>
          <w:szCs w:val="20"/>
        </w:rPr>
        <w:t>Length of working experience</w:t>
      </w:r>
      <w:r w:rsidR="00FE09DD" w:rsidRPr="00CA1823">
        <w:rPr>
          <w:rFonts w:ascii="Times New Roman" w:hAnsi="Times New Roman" w:cs="Times New Roman"/>
          <w:sz w:val="20"/>
          <w:szCs w:val="20"/>
        </w:rPr>
        <w:t>: GAD-7 0.</w:t>
      </w:r>
      <w:r w:rsidR="00B23CDE" w:rsidRPr="00CA1823">
        <w:rPr>
          <w:rFonts w:ascii="Times New Roman" w:hAnsi="Times New Roman" w:cs="Times New Roman"/>
          <w:sz w:val="20"/>
          <w:szCs w:val="20"/>
        </w:rPr>
        <w:t>765</w:t>
      </w:r>
      <w:r w:rsidR="00FE09DD" w:rsidRPr="00CA1823">
        <w:rPr>
          <w:rFonts w:ascii="Times New Roman" w:hAnsi="Times New Roman" w:cs="Times New Roman"/>
          <w:sz w:val="20"/>
          <w:szCs w:val="20"/>
        </w:rPr>
        <w:t>, PHQ 0.</w:t>
      </w:r>
      <w:r w:rsidR="00B23CDE" w:rsidRPr="00CA1823">
        <w:rPr>
          <w:rFonts w:ascii="Times New Roman" w:hAnsi="Times New Roman" w:cs="Times New Roman"/>
          <w:sz w:val="20"/>
          <w:szCs w:val="20"/>
        </w:rPr>
        <w:t>293</w:t>
      </w:r>
      <w:r w:rsidR="00FE09DD" w:rsidRPr="00CA1823">
        <w:rPr>
          <w:rFonts w:ascii="Times New Roman" w:hAnsi="Times New Roman" w:cs="Times New Roman"/>
          <w:sz w:val="20"/>
          <w:szCs w:val="20"/>
        </w:rPr>
        <w:t>, MBI EX 0.</w:t>
      </w:r>
      <w:r w:rsidR="00B23CDE" w:rsidRPr="00CA1823">
        <w:rPr>
          <w:rFonts w:ascii="Times New Roman" w:hAnsi="Times New Roman" w:cs="Times New Roman"/>
          <w:sz w:val="20"/>
          <w:szCs w:val="20"/>
        </w:rPr>
        <w:t>931</w:t>
      </w:r>
      <w:r w:rsidR="00FE09DD" w:rsidRPr="00CA1823">
        <w:rPr>
          <w:rFonts w:ascii="Times New Roman" w:hAnsi="Times New Roman" w:cs="Times New Roman"/>
          <w:sz w:val="20"/>
          <w:szCs w:val="20"/>
        </w:rPr>
        <w:t>, MBI CY 0.</w:t>
      </w:r>
      <w:r w:rsidR="00610A73" w:rsidRPr="00CA1823">
        <w:rPr>
          <w:rFonts w:ascii="Times New Roman" w:hAnsi="Times New Roman" w:cs="Times New Roman"/>
          <w:sz w:val="20"/>
          <w:szCs w:val="20"/>
        </w:rPr>
        <w:t>754</w:t>
      </w:r>
      <w:r w:rsidR="00FE09DD" w:rsidRPr="00CA1823">
        <w:rPr>
          <w:rFonts w:ascii="Times New Roman" w:hAnsi="Times New Roman" w:cs="Times New Roman"/>
          <w:sz w:val="20"/>
          <w:szCs w:val="20"/>
        </w:rPr>
        <w:t>, MBI EF 0.</w:t>
      </w:r>
      <w:r w:rsidR="00610A73" w:rsidRPr="00CA1823">
        <w:rPr>
          <w:rFonts w:ascii="Times New Roman" w:hAnsi="Times New Roman" w:cs="Times New Roman"/>
          <w:sz w:val="20"/>
          <w:szCs w:val="20"/>
        </w:rPr>
        <w:t>971</w:t>
      </w:r>
      <w:r w:rsidR="00FE09DD" w:rsidRPr="00CA1823">
        <w:rPr>
          <w:rFonts w:ascii="Times New Roman" w:hAnsi="Times New Roman" w:cs="Times New Roman"/>
          <w:sz w:val="20"/>
          <w:szCs w:val="20"/>
        </w:rPr>
        <w:t>, MBI Burnout 0.</w:t>
      </w:r>
      <w:r w:rsidR="00B7072A" w:rsidRPr="00CA1823">
        <w:rPr>
          <w:rFonts w:ascii="Times New Roman" w:hAnsi="Times New Roman" w:cs="Times New Roman"/>
          <w:sz w:val="20"/>
          <w:szCs w:val="20"/>
        </w:rPr>
        <w:t>757</w:t>
      </w:r>
    </w:p>
    <w:p w14:paraId="6CFBFB84" w14:textId="04D5EECF" w:rsidR="003E1441" w:rsidRPr="00CA1823" w:rsidRDefault="003E1441" w:rsidP="003E144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A1823">
        <w:rPr>
          <w:rFonts w:ascii="Times New Roman" w:hAnsi="Times New Roman" w:cs="Times New Roman"/>
          <w:sz w:val="20"/>
          <w:szCs w:val="20"/>
        </w:rPr>
        <w:t>Workplace: GAD-7 0.471, PHQ 0.</w:t>
      </w:r>
      <w:r w:rsidR="0008359A" w:rsidRPr="00CA1823">
        <w:rPr>
          <w:rFonts w:ascii="Times New Roman" w:hAnsi="Times New Roman" w:cs="Times New Roman"/>
          <w:sz w:val="20"/>
          <w:szCs w:val="20"/>
        </w:rPr>
        <w:t>914</w:t>
      </w:r>
      <w:r w:rsidRPr="00CA1823">
        <w:rPr>
          <w:rFonts w:ascii="Times New Roman" w:hAnsi="Times New Roman" w:cs="Times New Roman"/>
          <w:sz w:val="20"/>
          <w:szCs w:val="20"/>
        </w:rPr>
        <w:t>, MBI EX 0.</w:t>
      </w:r>
      <w:r w:rsidR="00870D14" w:rsidRPr="00CA1823">
        <w:rPr>
          <w:rFonts w:ascii="Times New Roman" w:hAnsi="Times New Roman" w:cs="Times New Roman"/>
          <w:sz w:val="20"/>
          <w:szCs w:val="20"/>
        </w:rPr>
        <w:t>340</w:t>
      </w:r>
      <w:r w:rsidRPr="00CA1823">
        <w:rPr>
          <w:rFonts w:ascii="Times New Roman" w:hAnsi="Times New Roman" w:cs="Times New Roman"/>
          <w:sz w:val="20"/>
          <w:szCs w:val="20"/>
        </w:rPr>
        <w:t>, MBI CY 0.</w:t>
      </w:r>
      <w:r w:rsidR="00AC3159" w:rsidRPr="00CA1823">
        <w:rPr>
          <w:rFonts w:ascii="Times New Roman" w:hAnsi="Times New Roman" w:cs="Times New Roman"/>
          <w:sz w:val="20"/>
          <w:szCs w:val="20"/>
        </w:rPr>
        <w:t>427</w:t>
      </w:r>
      <w:r w:rsidRPr="00CA1823">
        <w:rPr>
          <w:rFonts w:ascii="Times New Roman" w:hAnsi="Times New Roman" w:cs="Times New Roman"/>
          <w:sz w:val="20"/>
          <w:szCs w:val="20"/>
        </w:rPr>
        <w:t>, MBI EF 0.</w:t>
      </w:r>
      <w:r w:rsidR="001F2577" w:rsidRPr="00CA1823">
        <w:rPr>
          <w:rFonts w:ascii="Times New Roman" w:hAnsi="Times New Roman" w:cs="Times New Roman"/>
          <w:sz w:val="20"/>
          <w:szCs w:val="20"/>
        </w:rPr>
        <w:t>698</w:t>
      </w:r>
      <w:r w:rsidRPr="00CA1823">
        <w:rPr>
          <w:rFonts w:ascii="Times New Roman" w:hAnsi="Times New Roman" w:cs="Times New Roman"/>
          <w:sz w:val="20"/>
          <w:szCs w:val="20"/>
        </w:rPr>
        <w:t>, MBI Burnout 0.</w:t>
      </w:r>
      <w:r w:rsidR="00075E7E" w:rsidRPr="00CA1823">
        <w:rPr>
          <w:rFonts w:ascii="Times New Roman" w:hAnsi="Times New Roman" w:cs="Times New Roman"/>
          <w:sz w:val="20"/>
          <w:szCs w:val="20"/>
        </w:rPr>
        <w:t>997</w:t>
      </w:r>
    </w:p>
    <w:p w14:paraId="0C9937BD" w14:textId="77777777" w:rsidR="003E1441" w:rsidRPr="006A0C4F" w:rsidRDefault="003E1441" w:rsidP="00FE09DD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4928788" w14:textId="77777777" w:rsidR="00FE09DD" w:rsidRPr="006A0C4F" w:rsidRDefault="00FE09DD" w:rsidP="007078AB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722CC5B" w14:textId="77777777" w:rsidR="00BB6FA7" w:rsidRPr="006A0C4F" w:rsidRDefault="00BB6FA7" w:rsidP="00BB6FA7">
      <w:pPr>
        <w:rPr>
          <w:rFonts w:ascii="Times New Roman" w:hAnsi="Times New Roman" w:cs="Times New Roman"/>
          <w:sz w:val="16"/>
          <w:szCs w:val="16"/>
        </w:rPr>
      </w:pPr>
    </w:p>
    <w:p w14:paraId="3C3F2A5B" w14:textId="5E48BCA6" w:rsidR="00BB6FA7" w:rsidRPr="006A0C4F" w:rsidRDefault="00BB6FA7">
      <w:pPr>
        <w:rPr>
          <w:rFonts w:ascii="Times New Roman" w:hAnsi="Times New Roman" w:cs="Times New Roman"/>
          <w:sz w:val="16"/>
          <w:szCs w:val="16"/>
        </w:rPr>
      </w:pPr>
    </w:p>
    <w:p w14:paraId="277A131C" w14:textId="77777777" w:rsidR="00BB6FA7" w:rsidRPr="006A0C4F" w:rsidRDefault="00BB6FA7">
      <w:pPr>
        <w:rPr>
          <w:rFonts w:ascii="Times New Roman" w:hAnsi="Times New Roman" w:cs="Times New Roman"/>
          <w:sz w:val="16"/>
          <w:szCs w:val="16"/>
        </w:rPr>
      </w:pPr>
    </w:p>
    <w:sectPr w:rsidR="00BB6FA7" w:rsidRPr="006A0C4F" w:rsidSect="00EF07C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7C9"/>
    <w:rsid w:val="00004AEE"/>
    <w:rsid w:val="00075E7E"/>
    <w:rsid w:val="0008359A"/>
    <w:rsid w:val="000A52D3"/>
    <w:rsid w:val="000A7607"/>
    <w:rsid w:val="000D2C3B"/>
    <w:rsid w:val="00116386"/>
    <w:rsid w:val="00165C0C"/>
    <w:rsid w:val="001C15F2"/>
    <w:rsid w:val="001E36EB"/>
    <w:rsid w:val="001F2577"/>
    <w:rsid w:val="00214881"/>
    <w:rsid w:val="002678B3"/>
    <w:rsid w:val="002E1243"/>
    <w:rsid w:val="00354470"/>
    <w:rsid w:val="003E1441"/>
    <w:rsid w:val="0043167A"/>
    <w:rsid w:val="00471C01"/>
    <w:rsid w:val="004A6663"/>
    <w:rsid w:val="004F48EA"/>
    <w:rsid w:val="005425DE"/>
    <w:rsid w:val="00583DDE"/>
    <w:rsid w:val="005B6844"/>
    <w:rsid w:val="00600A95"/>
    <w:rsid w:val="00610A73"/>
    <w:rsid w:val="00637FCF"/>
    <w:rsid w:val="00660D2F"/>
    <w:rsid w:val="00677DFF"/>
    <w:rsid w:val="0068053D"/>
    <w:rsid w:val="006A0C4F"/>
    <w:rsid w:val="006C4AD6"/>
    <w:rsid w:val="006E276A"/>
    <w:rsid w:val="007078AB"/>
    <w:rsid w:val="007145B5"/>
    <w:rsid w:val="0078483B"/>
    <w:rsid w:val="007968A1"/>
    <w:rsid w:val="00804726"/>
    <w:rsid w:val="00804EB2"/>
    <w:rsid w:val="00815FD1"/>
    <w:rsid w:val="00870D14"/>
    <w:rsid w:val="00881611"/>
    <w:rsid w:val="00891738"/>
    <w:rsid w:val="00A76BF7"/>
    <w:rsid w:val="00AC3159"/>
    <w:rsid w:val="00B23CDE"/>
    <w:rsid w:val="00B346D0"/>
    <w:rsid w:val="00B7072A"/>
    <w:rsid w:val="00BA13F0"/>
    <w:rsid w:val="00BA57F4"/>
    <w:rsid w:val="00BB5719"/>
    <w:rsid w:val="00BB6FA7"/>
    <w:rsid w:val="00BC6ECA"/>
    <w:rsid w:val="00BE1765"/>
    <w:rsid w:val="00BE52E1"/>
    <w:rsid w:val="00C06E39"/>
    <w:rsid w:val="00C56CF2"/>
    <w:rsid w:val="00C81DA2"/>
    <w:rsid w:val="00C901F3"/>
    <w:rsid w:val="00C94CD3"/>
    <w:rsid w:val="00CA1823"/>
    <w:rsid w:val="00CA2F96"/>
    <w:rsid w:val="00CC729A"/>
    <w:rsid w:val="00D11462"/>
    <w:rsid w:val="00DA518F"/>
    <w:rsid w:val="00E73629"/>
    <w:rsid w:val="00EF07C9"/>
    <w:rsid w:val="00F033C8"/>
    <w:rsid w:val="00F80476"/>
    <w:rsid w:val="00F822C3"/>
    <w:rsid w:val="00FA6374"/>
    <w:rsid w:val="00FE09DD"/>
    <w:rsid w:val="00FF007C"/>
    <w:rsid w:val="00FF1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FA0836"/>
  <w15:chartTrackingRefBased/>
  <w15:docId w15:val="{B8F91535-48A8-407A-A634-3EA848BDA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B6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a' degli Studi di Verona</Company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Bonetto</dc:creator>
  <cp:keywords/>
  <dc:description/>
  <cp:lastModifiedBy>Antonio Lasalvia</cp:lastModifiedBy>
  <cp:revision>2</cp:revision>
  <dcterms:created xsi:type="dcterms:W3CDTF">2023-03-17T15:34:00Z</dcterms:created>
  <dcterms:modified xsi:type="dcterms:W3CDTF">2023-03-17T15:34:00Z</dcterms:modified>
</cp:coreProperties>
</file>